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A5C26" w14:textId="7A940AE8" w:rsidR="004B3D05" w:rsidRDefault="00CE4E6C">
      <w:pPr>
        <w:spacing w:line="360" w:lineRule="auto"/>
        <w:jc w:val="left"/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</w:rPr>
        <w:t>Table S</w:t>
      </w:r>
      <w:proofErr w:type="gramStart"/>
      <w:r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</w:rPr>
        <w:t>13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The</w:t>
      </w:r>
      <w:proofErr w:type="gramEnd"/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number of BMPs and BMP receptors in seven species</w:t>
      </w:r>
    </w:p>
    <w:tbl>
      <w:tblPr>
        <w:tblStyle w:val="41"/>
        <w:tblW w:w="14872" w:type="dxa"/>
        <w:jc w:val="center"/>
        <w:tblLayout w:type="fixed"/>
        <w:tblLook w:val="04A0" w:firstRow="1" w:lastRow="0" w:firstColumn="1" w:lastColumn="0" w:noHBand="0" w:noVBand="1"/>
      </w:tblPr>
      <w:tblGrid>
        <w:gridCol w:w="9935"/>
        <w:gridCol w:w="715"/>
        <w:gridCol w:w="681"/>
        <w:gridCol w:w="713"/>
        <w:gridCol w:w="709"/>
        <w:gridCol w:w="709"/>
        <w:gridCol w:w="708"/>
        <w:gridCol w:w="702"/>
      </w:tblGrid>
      <w:tr w:rsidR="00CE4E6C" w14:paraId="0CA78A9C" w14:textId="77777777" w:rsidTr="00007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7B1DF64B" w14:textId="77777777" w:rsidR="004B3D05" w:rsidRPr="00CE4E6C" w:rsidRDefault="004B3D0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477E88F1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BRF</w:t>
            </w:r>
          </w:p>
        </w:tc>
        <w:tc>
          <w:tcPr>
            <w:tcW w:w="68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5C585C64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MI</w:t>
            </w:r>
          </w:p>
        </w:tc>
        <w:tc>
          <w:tcPr>
            <w:tcW w:w="71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44DD562C" w14:textId="5AC780CD" w:rsidR="004B3D05" w:rsidRDefault="00007D76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PLE</w:t>
            </w:r>
            <w:bookmarkStart w:id="0" w:name="_GoBack"/>
            <w:bookmarkEnd w:id="0"/>
            <w:commentRangeStart w:id="1"/>
            <w:commentRangeEnd w:id="1"/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0839C49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LAC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2B374067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LOC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01AE72B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CA</w:t>
            </w:r>
          </w:p>
        </w:tc>
        <w:tc>
          <w:tcPr>
            <w:tcW w:w="702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14:paraId="1C734194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DAR</w:t>
            </w:r>
          </w:p>
        </w:tc>
      </w:tr>
      <w:tr w:rsidR="00CE4E6C" w14:paraId="0C182754" w14:textId="77777777" w:rsidTr="00007D76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127D43DD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103679 bone morphogenetic protein 16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100115-1]</w:t>
            </w:r>
          </w:p>
        </w:tc>
        <w:tc>
          <w:tcPr>
            <w:tcW w:w="71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6AA129CF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43CDD0B4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49CC4F73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3E10C23F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23F8D211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1B9F8E3A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2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531FF573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CE4E6C" w14:paraId="3D104DD7" w14:textId="77777777" w:rsidTr="00007D76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5A9803C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60526 bone morphogenetic protein 3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030131-7192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109238 bone morphogenetic protein 3 [Source:ZFIN;Acc:ZDB-GENE-030131-7192]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2A9328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5004F9E7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69F3F2F9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4EBD356A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4BB7001E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468C6C38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14207AB6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</w:tr>
      <w:tr w:rsidR="00CE4E6C" w14:paraId="293F7429" w14:textId="77777777" w:rsidTr="00007D76">
        <w:trPr>
          <w:trHeight w:val="10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5871403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13409 bone morphogenetic protein 2a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980526-388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19995 bone morphogenetic protein 4 [Source:ZFIN;Acc:ZDB-GENE-980528-2059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41430 bone morphogenetic protein 2b [Source:ZFIN;Acc:ZDB-GENE-980526-474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115191 bone morphogenetic protein 2b [Source:ZFIN;Acc:ZDB-GENE-980526-474]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1A1787F1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13C6DBA8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4EE56AD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524167EA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323C6EB9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53708C91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1FCD7CF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</w:tr>
      <w:tr w:rsidR="00CE4E6C" w14:paraId="06789727" w14:textId="77777777" w:rsidTr="00007D76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258025E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37491 bone morphogenetic protein 15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030131-6115]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055F8FD7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3E1DEDB8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1D3588A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9C8FB10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1E5460B8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60F266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E40C95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CE4E6C" w14:paraId="2A048793" w14:textId="77777777" w:rsidTr="00007D76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B4B5B67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28053 bone morphogenetic protein 1b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060818-2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28071 bone morphogenetic protein 1a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74FE6D02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5FA8E9D3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6E1F267B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3C142CED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6D0C5DD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0E789723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434ADCC7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</w:tr>
      <w:tr w:rsidR="00CE4E6C" w14:paraId="2CE7485D" w14:textId="77777777" w:rsidTr="00007D76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D1DE9C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61769 bone morphogenetic protein 10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060526-211]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3055AFB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62438773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53B043E8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C2A0229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62A1A16E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6DBADE30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34EAC07D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CE4E6C" w14:paraId="3E646A86" w14:textId="77777777" w:rsidTr="00007D76">
        <w:trPr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FCFE02B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15686 bone morphogenetic protein 6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050306-42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18260 bone morphogenetic protein 7a [Source:ZFIN;Acc:ZDB-GENE-000208-25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35677 bone morphogenetic protein 8a [Source:ZFIN;Acc:ZDB-GENE-030912-13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63230 bone morphogenetic protein 7b [Source:ZFIN;Acc:ZDB-GENE-060929-328]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101701 bone morphogenetic protein 5 [Source:ZFIN;Acc:ZDB-GENE-040426-1413]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24D796EF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7DC602F9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306CF47B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5EEBED6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1C0020CD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4BF726C6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63974CA6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</w:t>
            </w:r>
          </w:p>
        </w:tc>
      </w:tr>
      <w:tr w:rsidR="00CE4E6C" w14:paraId="5E229E0D" w14:textId="77777777" w:rsidTr="00007D7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D5777F0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44924 growth differentiation factor 11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040427-2] bmp11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0FA10330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F04097A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48EC5A4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E4FF7D0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4CE2ABDF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EE86487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46552B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</w:tr>
      <w:tr w:rsidR="00CE4E6C" w14:paraId="0988C2C4" w14:textId="77777777" w:rsidTr="00007D76">
        <w:trPr>
          <w:trHeight w:val="1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11650AE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02760 growth differentiation factor 5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990415-39] bmp14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05510 growth differentiation factor 6b [Source:ZFIN;Acc:ZDB-GENE-980526-442] bmp13b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42784 growth differentiation factor 7 [Source:ZFIN;Acc:ZDB-GENE-990714-1] bmp12</w:t>
            </w: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br/>
              <w:t>ENSDARG00000053479 growth differentiation factor 6a [Source:ZFIN;Acc:ZDB-GENE-980526-373] bmp13a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00221C00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3798D7F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7DA2A9E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645DC6FB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7CA77BF3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404B0147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14:paraId="187CDF21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</w:tr>
      <w:tr w:rsidR="00CE4E6C" w14:paraId="08987CF7" w14:textId="77777777" w:rsidTr="00007D76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A4A182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ENSDARG00000059173 growth differentiation factor 2 [</w:t>
            </w:r>
            <w:proofErr w:type="gramStart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Source:ZFIN</w:t>
            </w:r>
            <w:proofErr w:type="gramEnd"/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;Acc:ZDB-GENE-100107-1] BMP9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6CD4DCEE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3D2C7519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6D950371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08B1EB3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2C990C20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0672E020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14:paraId="000CDD75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CE4E6C" w14:paraId="79E03F60" w14:textId="77777777" w:rsidTr="00007D76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5CFED0B1" w14:textId="77777777" w:rsidR="004B3D05" w:rsidRPr="00CE4E6C" w:rsidRDefault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</w:pPr>
            <w:r w:rsidRPr="00CE4E6C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</w:rPr>
              <w:t>Total</w:t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14:paraId="3699104E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14:paraId="29134738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713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14:paraId="63A002BD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14:paraId="0C95ECDF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14:paraId="6EACE32D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14:paraId="79943014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02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14:paraId="45055D7C" w14:textId="77777777" w:rsidR="004B3D05" w:rsidRDefault="00CE4E6C" w:rsidP="00CE4E6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7</w:t>
            </w:r>
          </w:p>
        </w:tc>
      </w:tr>
    </w:tbl>
    <w:p w14:paraId="001F38B5" w14:textId="77777777" w:rsidR="004B3D05" w:rsidRPr="00CE4E6C" w:rsidRDefault="00CE4E6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CE4E6C">
        <w:rPr>
          <w:rFonts w:ascii="Times New Roman" w:eastAsia="宋体" w:hAnsi="Times New Roman" w:cs="Times New Roman"/>
          <w:i/>
          <w:iCs/>
          <w:sz w:val="24"/>
          <w:szCs w:val="28"/>
        </w:rPr>
        <w:t>Note</w:t>
      </w:r>
      <w:r w:rsidRPr="00CE4E6C">
        <w:rPr>
          <w:rFonts w:ascii="Times New Roman" w:eastAsia="宋体" w:hAnsi="Times New Roman" w:cs="Times New Roman"/>
          <w:sz w:val="24"/>
          <w:szCs w:val="28"/>
        </w:rPr>
        <w:t>: BMP, bone morphogenetic protein</w:t>
      </w:r>
      <w:r w:rsidRPr="00CE4E6C">
        <w:rPr>
          <w:rFonts w:ascii="Times New Roman" w:eastAsia="宋体" w:hAnsi="Times New Roman" w:cs="Times New Roman" w:hint="eastAsia"/>
          <w:sz w:val="24"/>
          <w:szCs w:val="28"/>
        </w:rPr>
        <w:t xml:space="preserve">; CCA, </w:t>
      </w:r>
      <w:r w:rsidRPr="00CE4E6C">
        <w:rPr>
          <w:rFonts w:ascii="Times New Roman" w:hAnsi="Times New Roman" w:cs="Times New Roman"/>
          <w:sz w:val="24"/>
        </w:rPr>
        <w:t>common carp</w:t>
      </w:r>
      <w:r w:rsidRPr="00CE4E6C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sectPr w:rsidR="004B3D05" w:rsidRPr="00CE4E6C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A5C72" w16cex:dateUtc="2022-11-24T13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847907"/>
    <w:rsid w:val="00007D76"/>
    <w:rsid w:val="002510AD"/>
    <w:rsid w:val="0038144A"/>
    <w:rsid w:val="004B3D05"/>
    <w:rsid w:val="004E2EBF"/>
    <w:rsid w:val="00546F0D"/>
    <w:rsid w:val="005D1BF1"/>
    <w:rsid w:val="006007D0"/>
    <w:rsid w:val="00847907"/>
    <w:rsid w:val="008E39BE"/>
    <w:rsid w:val="009F5AB7"/>
    <w:rsid w:val="00C16BA3"/>
    <w:rsid w:val="00CE4E6C"/>
    <w:rsid w:val="00F97BAB"/>
    <w:rsid w:val="00FD397F"/>
    <w:rsid w:val="4D13436B"/>
    <w:rsid w:val="7031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B5CF"/>
  <w15:docId w15:val="{36946A2E-E5C6-4614-BB07-873F57DA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spacing w:after="57"/>
      <w:ind w:left="1701"/>
    </w:pPr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TOC5">
    <w:name w:val="toc 5"/>
    <w:basedOn w:val="a"/>
    <w:next w:val="a"/>
    <w:uiPriority w:val="39"/>
    <w:unhideWhenUsed/>
    <w:qFormat/>
    <w:pPr>
      <w:spacing w:after="57"/>
      <w:ind w:left="1134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8">
    <w:name w:val="toc 8"/>
    <w:basedOn w:val="a"/>
    <w:next w:val="a"/>
    <w:uiPriority w:val="39"/>
    <w:unhideWhenUsed/>
    <w:qFormat/>
    <w:pPr>
      <w:spacing w:after="57"/>
      <w:ind w:left="1984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7143"/>
        <w:tab w:val="right" w:pos="14287"/>
      </w:tabs>
    </w:pPr>
  </w:style>
  <w:style w:type="paragraph" w:styleId="a7">
    <w:name w:val="header"/>
    <w:basedOn w:val="a"/>
    <w:link w:val="a8"/>
    <w:uiPriority w:val="99"/>
    <w:unhideWhenUsed/>
    <w:pPr>
      <w:tabs>
        <w:tab w:val="center" w:pos="7143"/>
        <w:tab w:val="right" w:pos="14287"/>
      </w:tabs>
    </w:pPr>
  </w:style>
  <w:style w:type="paragraph" w:styleId="TOC1">
    <w:name w:val="toc 1"/>
    <w:basedOn w:val="a"/>
    <w:next w:val="a"/>
    <w:uiPriority w:val="39"/>
    <w:unhideWhenUsed/>
    <w:qFormat/>
    <w:pPr>
      <w:spacing w:after="57"/>
    </w:pPr>
  </w:style>
  <w:style w:type="paragraph" w:styleId="TOC4">
    <w:name w:val="toc 4"/>
    <w:basedOn w:val="a"/>
    <w:next w:val="a"/>
    <w:uiPriority w:val="39"/>
    <w:unhideWhenUsed/>
    <w:qFormat/>
    <w:pPr>
      <w:spacing w:after="57"/>
      <w:ind w:left="850"/>
    </w:pPr>
  </w:style>
  <w:style w:type="paragraph" w:styleId="a9">
    <w:name w:val="Subtitle"/>
    <w:basedOn w:val="a"/>
    <w:next w:val="a"/>
    <w:link w:val="aa"/>
    <w:uiPriority w:val="11"/>
    <w:qFormat/>
    <w:pPr>
      <w:spacing w:before="200" w:after="200"/>
    </w:pPr>
    <w:rPr>
      <w:sz w:val="24"/>
      <w:szCs w:val="24"/>
    </w:rPr>
  </w:style>
  <w:style w:type="paragraph" w:styleId="ab">
    <w:name w:val="footnote text"/>
    <w:basedOn w:val="a"/>
    <w:link w:val="ac"/>
    <w:uiPriority w:val="99"/>
    <w:semiHidden/>
    <w:unhideWhenUsed/>
    <w:qFormat/>
    <w:pPr>
      <w:spacing w:after="40"/>
    </w:pPr>
    <w:rPr>
      <w:sz w:val="18"/>
    </w:rPr>
  </w:style>
  <w:style w:type="paragraph" w:styleId="TOC6">
    <w:name w:val="toc 6"/>
    <w:basedOn w:val="a"/>
    <w:next w:val="a"/>
    <w:uiPriority w:val="39"/>
    <w:unhideWhenUsed/>
    <w:qFormat/>
    <w:pPr>
      <w:spacing w:after="57"/>
      <w:ind w:left="1417"/>
    </w:pPr>
  </w:style>
  <w:style w:type="paragraph" w:styleId="TOC2">
    <w:name w:val="toc 2"/>
    <w:basedOn w:val="a"/>
    <w:next w:val="a"/>
    <w:uiPriority w:val="39"/>
    <w:unhideWhenUsed/>
    <w:qFormat/>
    <w:pPr>
      <w:spacing w:after="57"/>
      <w:ind w:left="283"/>
    </w:pPr>
  </w:style>
  <w:style w:type="paragraph" w:styleId="TOC9">
    <w:name w:val="toc 9"/>
    <w:basedOn w:val="a"/>
    <w:next w:val="a"/>
    <w:uiPriority w:val="39"/>
    <w:unhideWhenUsed/>
    <w:qFormat/>
    <w:pPr>
      <w:spacing w:after="57"/>
      <w:ind w:left="2268"/>
    </w:pPr>
  </w:style>
  <w:style w:type="paragraph" w:styleId="ad">
    <w:name w:val="Title"/>
    <w:basedOn w:val="a"/>
    <w:next w:val="a"/>
    <w:link w:val="ae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af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0">
    <w:name w:val="Hyperlink"/>
    <w:uiPriority w:val="99"/>
    <w:unhideWhenUsed/>
    <w:rPr>
      <w:color w:val="0000FF" w:themeColor="hyperlink"/>
      <w:u w:val="single"/>
    </w:rPr>
  </w:style>
  <w:style w:type="character" w:styleId="af1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Heading1Char">
    <w:name w:val="Heading 1 Char"/>
    <w:basedOn w:val="a0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paragraph" w:styleId="af3">
    <w:name w:val="No Spacing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</w:rPr>
  </w:style>
  <w:style w:type="character" w:customStyle="1" w:styleId="ae">
    <w:name w:val="标题 字符"/>
    <w:basedOn w:val="a0"/>
    <w:link w:val="ad"/>
    <w:uiPriority w:val="10"/>
    <w:qFormat/>
    <w:rPr>
      <w:sz w:val="48"/>
      <w:szCs w:val="48"/>
    </w:rPr>
  </w:style>
  <w:style w:type="character" w:customStyle="1" w:styleId="aa">
    <w:name w:val="副标题 字符"/>
    <w:basedOn w:val="a0"/>
    <w:link w:val="a9"/>
    <w:uiPriority w:val="11"/>
    <w:qFormat/>
    <w:rPr>
      <w:sz w:val="24"/>
      <w:szCs w:val="24"/>
    </w:rPr>
  </w:style>
  <w:style w:type="paragraph" w:styleId="af4">
    <w:name w:val="Quote"/>
    <w:basedOn w:val="a"/>
    <w:next w:val="a"/>
    <w:link w:val="af5"/>
    <w:uiPriority w:val="29"/>
    <w:qFormat/>
    <w:pPr>
      <w:ind w:left="720" w:right="720"/>
    </w:pPr>
    <w:rPr>
      <w:i/>
    </w:rPr>
  </w:style>
  <w:style w:type="character" w:customStyle="1" w:styleId="af5">
    <w:name w:val="引用 字符"/>
    <w:link w:val="af4"/>
    <w:uiPriority w:val="29"/>
    <w:qFormat/>
    <w:rPr>
      <w:i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f7">
    <w:name w:val="明显引用 字符"/>
    <w:link w:val="af6"/>
    <w:uiPriority w:val="30"/>
    <w:rPr>
      <w:i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  <w:style w:type="table" w:customStyle="1" w:styleId="Lined">
    <w:name w:val="Lined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qFormat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qFormat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qFormat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qFormat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qFormat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qFormat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qFormat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qFormat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qFormat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qFormat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qFormat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qFormat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ac">
    <w:name w:val="脚注文本 字符"/>
    <w:link w:val="ab"/>
    <w:uiPriority w:val="99"/>
    <w:rPr>
      <w:sz w:val="18"/>
    </w:rPr>
  </w:style>
  <w:style w:type="paragraph" w:customStyle="1" w:styleId="TOC10">
    <w:name w:val="TOC 标题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sz w:val="21"/>
      <w:szCs w:val="22"/>
    </w:rPr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9">
    <w:name w:val="Balloon Text"/>
    <w:basedOn w:val="a"/>
    <w:link w:val="afa"/>
    <w:uiPriority w:val="99"/>
    <w:semiHidden/>
    <w:unhideWhenUsed/>
    <w:rsid w:val="00CE4E6C"/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CE4E6C"/>
    <w:rPr>
      <w:sz w:val="18"/>
      <w:szCs w:val="18"/>
    </w:rPr>
  </w:style>
  <w:style w:type="paragraph" w:styleId="afb">
    <w:name w:val="annotation subject"/>
    <w:basedOn w:val="a3"/>
    <w:next w:val="a3"/>
    <w:link w:val="afc"/>
    <w:uiPriority w:val="99"/>
    <w:semiHidden/>
    <w:unhideWhenUsed/>
    <w:rsid w:val="00546F0D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546F0D"/>
    <w:rPr>
      <w:sz w:val="21"/>
      <w:szCs w:val="22"/>
    </w:rPr>
  </w:style>
  <w:style w:type="character" w:customStyle="1" w:styleId="afc">
    <w:name w:val="批注主题 字符"/>
    <w:basedOn w:val="a4"/>
    <w:link w:val="afb"/>
    <w:uiPriority w:val="99"/>
    <w:semiHidden/>
    <w:rsid w:val="00546F0D"/>
    <w:rPr>
      <w:b/>
      <w:bCs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PB</cp:lastModifiedBy>
  <cp:revision>10</cp:revision>
  <dcterms:created xsi:type="dcterms:W3CDTF">2022-10-13T02:55:00Z</dcterms:created>
  <dcterms:modified xsi:type="dcterms:W3CDTF">2022-11-2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FF85F698DCA4616926D05F1344C15C8</vt:lpwstr>
  </property>
</Properties>
</file>